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119"/>
        <w:gridCol w:w="5897"/>
      </w:tblGrid>
      <w:tr w:rsidR="004D4731" w:rsidRPr="00366C12" w:rsidTr="00D2528A">
        <w:tc>
          <w:tcPr>
            <w:tcW w:w="9016" w:type="dxa"/>
            <w:gridSpan w:val="2"/>
            <w:tcBorders>
              <w:top w:val="nil"/>
              <w:left w:val="nil"/>
              <w:right w:val="nil"/>
            </w:tcBorders>
          </w:tcPr>
          <w:p w:rsidR="004D4731" w:rsidRPr="00366C12" w:rsidRDefault="004D4731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  <w:b/>
                <w:bCs/>
              </w:rPr>
              <w:t xml:space="preserve">Table S4: </w:t>
            </w:r>
            <w:r w:rsidRPr="00366C12">
              <w:rPr>
                <w:rFonts w:ascii="Times New Roman" w:hAnsi="Times New Roman" w:cs="Times New Roman"/>
              </w:rPr>
              <w:t>Characteristics of excluded studies</w:t>
            </w:r>
          </w:p>
        </w:tc>
      </w:tr>
      <w:tr w:rsidR="004D4731" w:rsidRPr="00366C12" w:rsidTr="00D2528A">
        <w:trPr>
          <w:trHeight w:val="159"/>
        </w:trPr>
        <w:tc>
          <w:tcPr>
            <w:tcW w:w="3119" w:type="dxa"/>
            <w:noWrap/>
          </w:tcPr>
          <w:p w:rsidR="004D4731" w:rsidRPr="00366C12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ason for exclusion</w:t>
            </w:r>
          </w:p>
        </w:tc>
        <w:tc>
          <w:tcPr>
            <w:tcW w:w="5897" w:type="dxa"/>
            <w:noWrap/>
          </w:tcPr>
          <w:p w:rsidR="004D4731" w:rsidRPr="00366C12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66C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udy ID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 w:val="restart"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eligible outcome</w:t>
            </w:r>
          </w:p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Aidar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Akkurt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7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Alexeeva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Arazpour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6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Ardestani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Averill 2000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Bailey 2020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Bakkum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Bakkum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Ballaz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8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Bhambhani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199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Borello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>-France 2000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Brazg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7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Brown 2007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Burns 201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Butler 2004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Champagne 2016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Chao 200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Claydon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6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Cooper 200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Cooper 200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Corbianco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daCunha-Filho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3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DeGroot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3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DeGroot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deGroot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23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Drory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1990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Duran 200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Evans 2019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Faghri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199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Faghri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Faulkner 202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Fornusek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8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Fornusek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4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Forsyth 2016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Franek 1988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Froehlich-</w:t>
            </w: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Grobe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Gass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Gat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007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Goosey-Tolfrey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8</w:t>
            </w:r>
            <w:r>
              <w:rPr>
                <w:rFonts w:ascii="Times New Roman" w:hAnsi="Times New Roman" w:cs="Times New Roman"/>
                <w:color w:val="000000"/>
              </w:rPr>
              <w:t xml:space="preserve">    40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Goosey-Tolfrey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0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Graham 2019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Hagobian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4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Hasnan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3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Hawkins 202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Hirokawa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1990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Hoekstra 2013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Holme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Hooker 199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Hooker 199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Horiuchi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7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Jacobs 1997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Jacobs 200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Jacobs 200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Jacobs 200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Jacobs 2003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Jansen 202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Janssen 2008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Jung 201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KesiktaÅŸ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Keyser 2003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Khurana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6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Lamont 1996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Larson 2018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Laubacher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vad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1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Lee 2003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Levine 2018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Lieberman 2014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Lin 1993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Lopes 1984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Lotter 2020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Lytle 2019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McCulloch 2013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McLean 199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McLean 199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Merati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0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Midha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1999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Mizushima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3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Mukherjee 200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Mutton 1997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Nash 199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Nash 1996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Nash 1997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Nash 2008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Nooijen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7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O'Connor 200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Onushko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Ordonez 2013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Raymond 1999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Raymond 1999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Raymond 200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Rimaud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7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Rosety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>-Rodriguez 2014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Rosety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>-Rodriguez 2014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Sabour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8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SahagunOlmosRoberto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Sampson 2000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Sankari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Scheer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Schuck 201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Solinsky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Solinsky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23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Son 202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Spoljar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Stangier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Stevens 201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Taylor 1986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Taylor 2014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TerWoerds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6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Thijssen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Thomas 1997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Thumwaree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Tordi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Wadsworth 201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Wouda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6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Yamamoto 1999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Yamasaki 2000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Yarar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Yoshida 2013</w:t>
            </w:r>
          </w:p>
        </w:tc>
      </w:tr>
      <w:tr w:rsidR="004D4731" w:rsidRPr="00FF24F3" w:rsidTr="00D2528A">
        <w:trPr>
          <w:trHeight w:val="125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Yoshida 2013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 w:val="restart"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eligible study design</w:t>
            </w:r>
          </w:p>
        </w:tc>
        <w:tc>
          <w:tcPr>
            <w:tcW w:w="5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Ballaz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7 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Bhambhani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0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 xml:space="preserve">Carty 2012 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Ellaway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0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Evans 202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 xml:space="preserve">Garner 1985 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Hooker 1990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Hopman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1998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Millar 2009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Savage 202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Wecht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06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ang 2008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 w:val="restart"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eligible study format</w:t>
            </w: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Coulter 201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Knezevic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21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McCormack 201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Vogiatzi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5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hAnsi="Times New Roman" w:cs="Times New Roman"/>
                <w:color w:val="000000"/>
              </w:rPr>
              <w:t>Wecht</w:t>
            </w:r>
            <w:proofErr w:type="spellEnd"/>
            <w:r w:rsidRPr="00FF24F3">
              <w:rPr>
                <w:rFonts w:ascii="Times New Roman" w:hAnsi="Times New Roman" w:cs="Times New Roman"/>
                <w:color w:val="000000"/>
              </w:rPr>
              <w:t xml:space="preserve"> 2019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hAnsi="Times New Roman" w:cs="Times New Roman"/>
                <w:color w:val="000000"/>
              </w:rPr>
              <w:t>Wu 2019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 w:val="restart"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eligible intervention</w:t>
            </w:r>
          </w:p>
        </w:tc>
        <w:tc>
          <w:tcPr>
            <w:tcW w:w="5897" w:type="dxa"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en 2004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ghri</w:t>
            </w:r>
            <w:proofErr w:type="spellEnd"/>
            <w:r w:rsidRPr="00FF24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02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ueck</w:t>
            </w:r>
            <w:proofErr w:type="spellEnd"/>
            <w:r w:rsidRPr="00FF24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16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c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17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 w:val="restart"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eligible patient population</w:t>
            </w:r>
          </w:p>
        </w:tc>
        <w:tc>
          <w:tcPr>
            <w:tcW w:w="5897" w:type="dxa"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FF24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nn</w:t>
            </w:r>
            <w:proofErr w:type="spellEnd"/>
            <w:r w:rsidRPr="00FF24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03</w:t>
            </w:r>
          </w:p>
        </w:tc>
      </w:tr>
      <w:tr w:rsidR="004D4731" w:rsidRPr="00FF24F3" w:rsidTr="00D2528A">
        <w:trPr>
          <w:trHeight w:val="290"/>
        </w:trPr>
        <w:tc>
          <w:tcPr>
            <w:tcW w:w="3119" w:type="dxa"/>
            <w:vMerge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897" w:type="dxa"/>
            <w:noWrap/>
          </w:tcPr>
          <w:p w:rsidR="004D4731" w:rsidRPr="00FF24F3" w:rsidRDefault="004D4731" w:rsidP="00D2528A">
            <w:pPr>
              <w:ind w:left="142"/>
              <w:jc w:val="lef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24F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arri 2021</w:t>
            </w:r>
          </w:p>
        </w:tc>
      </w:tr>
    </w:tbl>
    <w:p w:rsidR="000A43BE" w:rsidRDefault="000A43BE">
      <w:bookmarkStart w:id="0" w:name="_GoBack"/>
      <w:bookmarkEnd w:id="0"/>
    </w:p>
    <w:sectPr w:rsidR="000A4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C57"/>
    <w:rsid w:val="000A43BE"/>
    <w:rsid w:val="004D4731"/>
    <w:rsid w:val="005C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731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731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ika Jain</dc:creator>
  <cp:keywords/>
  <dc:description/>
  <cp:lastModifiedBy>Bhavika Jain</cp:lastModifiedBy>
  <cp:revision>2</cp:revision>
  <dcterms:created xsi:type="dcterms:W3CDTF">2024-11-09T06:33:00Z</dcterms:created>
  <dcterms:modified xsi:type="dcterms:W3CDTF">2024-11-09T06:34:00Z</dcterms:modified>
</cp:coreProperties>
</file>